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F08BFE" w14:textId="77777777" w:rsidR="00790EA2" w:rsidRDefault="00790EA2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/>
          <w:kern w:val="0"/>
          <w:sz w:val="24"/>
          <w:shd w:val="clear" w:color="auto" w:fill="FFFFFF"/>
          <w:lang w:bidi="ar"/>
        </w:rPr>
      </w:pPr>
    </w:p>
    <w:p w14:paraId="56379325" w14:textId="77777777" w:rsidR="007B6D31" w:rsidRPr="00336503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/>
          <w:kern w:val="0"/>
          <w:sz w:val="28"/>
          <w:szCs w:val="28"/>
          <w:shd w:val="clear" w:color="auto" w:fill="FFFFFF"/>
          <w:lang w:bidi="ar"/>
        </w:rPr>
      </w:pPr>
      <w:r w:rsidRPr="00336503">
        <w:rPr>
          <w:rFonts w:ascii="Consolas" w:eastAsia="Consolas" w:hAnsi="Consolas" w:cs="Consolas" w:hint="eastAsia"/>
          <w:b/>
          <w:bCs/>
          <w:color w:val="000000"/>
          <w:kern w:val="0"/>
          <w:sz w:val="28"/>
          <w:szCs w:val="28"/>
          <w:shd w:val="clear" w:color="auto" w:fill="FFFFFF"/>
          <w:lang w:bidi="ar"/>
        </w:rPr>
        <w:t>Task1-Diabetes Classification</w:t>
      </w:r>
    </w:p>
    <w:p w14:paraId="7D12AC2A" w14:textId="77777777" w:rsid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/>
          <w:kern w:val="0"/>
          <w:sz w:val="24"/>
          <w:shd w:val="clear" w:color="auto" w:fill="FFFFFF"/>
          <w:lang w:bidi="ar"/>
        </w:rPr>
      </w:pPr>
    </w:p>
    <w:p w14:paraId="1BEE1C33" w14:textId="1F3089E4" w:rsidR="00336503" w:rsidRP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/>
          <w:kern w:val="0"/>
          <w:sz w:val="28"/>
          <w:szCs w:val="28"/>
          <w:shd w:val="clear" w:color="auto" w:fill="FFFFFF"/>
          <w:lang w:bidi="ar"/>
        </w:rPr>
      </w:pPr>
      <w:r w:rsidRPr="00336503">
        <w:rPr>
          <w:rFonts w:ascii="Consolas" w:eastAsia="Consolas" w:hAnsi="Consolas" w:cs="Consolas"/>
          <w:b/>
          <w:bCs/>
          <w:color w:val="000000"/>
          <w:kern w:val="0"/>
          <w:sz w:val="28"/>
          <w:szCs w:val="28"/>
          <w:shd w:val="clear" w:color="auto" w:fill="FFFFFF"/>
          <w:lang w:bidi="ar"/>
        </w:rPr>
        <w:t>English Prompts</w:t>
      </w:r>
    </w:p>
    <w:p w14:paraId="2D14E6A8" w14:textId="77777777" w:rsidR="00790EA2" w:rsidRPr="00790EA2" w:rsidRDefault="00790EA2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15E18A4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dia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0883B2E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What type of diabetes should this patient be diagnosed with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3F73C061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56A82F5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According to the 2025 ADA diabetes classification recommendations, what type of diabetes does the patient have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0D2DF2BB" w14:textId="77777777" w:rsidR="007B6D31" w:rsidRPr="00790EA2" w:rsidRDefault="007B6D31">
      <w:pPr>
        <w:widowControl/>
        <w:jc w:val="left"/>
        <w:rPr>
          <w:sz w:val="24"/>
        </w:rPr>
      </w:pPr>
    </w:p>
    <w:p w14:paraId="36C5B1A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According to the 2025 ADA diabetes classification, different types of diabetes have the following characteristics:</w:t>
      </w:r>
    </w:p>
    <w:p w14:paraId="593CEC3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113FF68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Type 1 Diabetes**:</w:t>
      </w:r>
    </w:p>
    <w:p w14:paraId="5DE1FB2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1) Onset at a young age (&lt;35 years)</w:t>
      </w:r>
    </w:p>
    <w:p w14:paraId="416DCE8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2) Lean body type (BMI &lt;25 kg/m²)</w:t>
      </w:r>
    </w:p>
    <w:p w14:paraId="2C99017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3) Ketoacidosis at onset</w:t>
      </w:r>
    </w:p>
    <w:p w14:paraId="04D8EAD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4) Poor pancreatic function (C-peptide &lt;20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pmol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/L)</w:t>
      </w:r>
    </w:p>
    <w:p w14:paraId="10B6536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5) Regardless of the above features, if pancreatic autoantibodies are positive, a diagnosis of Type 1 diabetes can be made.</w:t>
      </w:r>
    </w:p>
    <w:p w14:paraId="3DAAAF0C" w14:textId="77777777" w:rsidR="007B6D31" w:rsidRPr="00790EA2" w:rsidRDefault="007B6D31">
      <w:pPr>
        <w:widowControl/>
        <w:jc w:val="left"/>
        <w:rPr>
          <w:sz w:val="24"/>
        </w:rPr>
      </w:pPr>
    </w:p>
    <w:p w14:paraId="580A394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Special Types of Diabetes**:</w:t>
      </w:r>
    </w:p>
    <w:p w14:paraId="1B440B1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1) **Monogenic Diabetes**:</w:t>
      </w:r>
    </w:p>
    <w:p w14:paraId="1C6986C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**Neonatal Diabetes**: Diagnosed within the first 6 months after birth, requiring genetic testing.</w:t>
      </w:r>
    </w:p>
    <w:p w14:paraId="176581C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**Maturity-Onset Diabetes of the Young (MODY)**:</w:t>
      </w:r>
    </w:p>
    <w:p w14:paraId="2C315DB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- Onset before 20 years old + negative pancreatic autoantibodies</w:t>
      </w:r>
    </w:p>
    <w:p w14:paraId="7CE4A01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- Or onset between 20–30 years old + negative pancreatic autoantibodies + non-obese; persistently mildly elevated fasting blood glucose and HbA1c + first-degree family history</w:t>
      </w:r>
    </w:p>
    <w:p w14:paraId="69DFCE6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    - History of neonatal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hyperinsulinemic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 hypoglycemia</w:t>
      </w:r>
    </w:p>
    <w:p w14:paraId="49FD488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- Maternal inheritance, with associated hearing loss, optic atrophy, or skeletal muscle symptoms</w:t>
      </w:r>
    </w:p>
    <w:p w14:paraId="14D3AB4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- Severe insulin resistance with prominent acanthosis nigricans disproportionate to obesity level</w:t>
      </w:r>
    </w:p>
    <w:p w14:paraId="175F570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>           - Congenital heart disease, gastrointestinal malformations, brain abnormalities, vision/hearing impairment, intellectual disabilities, growth retardation, severe diarrhea, kidney malformations, or other signs suggesting genetic mutations.</w:t>
      </w:r>
    </w:p>
    <w:p w14:paraId="3F9B82C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2) **Pancreatic Diabetes (Type 3c 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Diabetes)*</w:t>
      </w:r>
      <w:proofErr w:type="gram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*:</w:t>
      </w:r>
    </w:p>
    <w:p w14:paraId="4BF4420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Secondary to pancreatic diseases (e.g., pancreatitis, pancreatic surgery, etc.)</w:t>
      </w:r>
    </w:p>
    <w:p w14:paraId="7496533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Requires assessment of exocrine pancreatic insufficiency, pathological pancreatic imaging, and exclusion of autoimmune Type 1 diabetes.</w:t>
      </w:r>
    </w:p>
    <w:p w14:paraId="46047B0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3) **Diabetes Associated with Other Conditions Leading to Hyperglycemia**  </w:t>
      </w:r>
    </w:p>
    <w:p w14:paraId="34F02E4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4) **Drug-Induced Diabetes**: Due to medications that raise blood glucose levels.</w:t>
      </w:r>
    </w:p>
    <w:p w14:paraId="7D2C5439" w14:textId="77777777" w:rsidR="007B6D31" w:rsidRPr="00790EA2" w:rsidRDefault="007B6D31">
      <w:pPr>
        <w:widowControl/>
        <w:jc w:val="left"/>
        <w:rPr>
          <w:sz w:val="24"/>
        </w:rPr>
      </w:pPr>
    </w:p>
    <w:p w14:paraId="28A8074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Gestational Diabetes**: Hyperglycemia occurring during pregnancy.</w:t>
      </w:r>
    </w:p>
    <w:p w14:paraId="512B9F95" w14:textId="77777777" w:rsidR="007B6D31" w:rsidRPr="00790EA2" w:rsidRDefault="007B6D31">
      <w:pPr>
        <w:widowControl/>
        <w:jc w:val="left"/>
        <w:rPr>
          <w:sz w:val="24"/>
        </w:rPr>
      </w:pPr>
    </w:p>
    <w:p w14:paraId="1195F5D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Type 2 Diabetes**: If the above types are excluded, the diagnosis is Type 2 diabetes.</w:t>
      </w:r>
    </w:p>
    <w:p w14:paraId="4105035C" w14:textId="77777777" w:rsidR="007B6D31" w:rsidRPr="00790EA2" w:rsidRDefault="007B6D31">
      <w:pPr>
        <w:widowControl/>
        <w:jc w:val="left"/>
        <w:rPr>
          <w:sz w:val="24"/>
        </w:rPr>
      </w:pPr>
    </w:p>
    <w:p w14:paraId="785EBA7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Based on the above characteristics, what type of diabetes should this patient be diagnosed with?""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65250D9F" w14:textId="77777777" w:rsidR="007B6D31" w:rsidRPr="00790EA2" w:rsidRDefault="007B6D31">
      <w:pPr>
        <w:widowControl/>
        <w:jc w:val="left"/>
        <w:rPr>
          <w:sz w:val="24"/>
        </w:rPr>
      </w:pPr>
    </w:p>
    <w:p w14:paraId="5988803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According to the 2025 ADA diabetes classification process, the diagnostic reasoning for diabetes classification is as follows:</w:t>
      </w:r>
    </w:p>
    <w:p w14:paraId="64AC0763" w14:textId="77777777" w:rsidR="007B6D31" w:rsidRPr="00790EA2" w:rsidRDefault="007B6D31">
      <w:pPr>
        <w:widowControl/>
        <w:jc w:val="left"/>
        <w:rPr>
          <w:sz w:val="24"/>
        </w:rPr>
      </w:pPr>
    </w:p>
    <w:p w14:paraId="36A4446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1) First, determine whether the patient has gestational diabetes by assessing if they are pregnant.  </w:t>
      </w:r>
    </w:p>
    <w:p w14:paraId="56E0B1F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If the patient is pregnant and has elevated blood glucose levels, they can be diagnosed with gestational diabetes.</w:t>
      </w:r>
    </w:p>
    <w:p w14:paraId="0517C0A0" w14:textId="77777777" w:rsidR="007B6D31" w:rsidRPr="00790EA2" w:rsidRDefault="007B6D31">
      <w:pPr>
        <w:widowControl/>
        <w:jc w:val="left"/>
        <w:rPr>
          <w:sz w:val="24"/>
        </w:rPr>
      </w:pPr>
    </w:p>
    <w:p w14:paraId="7B456B9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2) If gestational diabetes is excluded, assess whether the patient might have a special type of diabetes:</w:t>
      </w:r>
    </w:p>
    <w:p w14:paraId="313CE21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Consider whether the patient has underlying conditions, such as exocrine pancreatic diseases (e.g., pancreatitis, pancreatic surgery, cystic fibrosis-related diabetes).</w:t>
      </w:r>
    </w:p>
    <w:p w14:paraId="07BB21D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- If no such conditions are present, evaluate whether the patient has other diseases that may cause hyperglycemia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>(e.g., thyroid disease, adrenal disease, pituitary disease, infections, etc.).</w:t>
      </w:r>
    </w:p>
    <w:p w14:paraId="310D1A0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Check whether the patient is taking medications that could raise blood glucose (e.g., glucocorticoids, streptozotocin, immune checkpoint inhibitors, α-interferon, etc.).</w:t>
      </w:r>
    </w:p>
    <w:p w14:paraId="5EAB725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Look for special signs (e.g., deafness, polycystic kidneys, distinctive facial features) that might suggest a special type of diabetes.</w:t>
      </w:r>
    </w:p>
    <w:p w14:paraId="724EC64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If the patient has a strong family history, with at least one first-degree relative affected over two consecutive generations, monogenic diabetes should be considered.</w:t>
      </w:r>
    </w:p>
    <w:p w14:paraId="531A6F7C" w14:textId="77777777" w:rsidR="007B6D31" w:rsidRPr="00790EA2" w:rsidRDefault="007B6D31">
      <w:pPr>
        <w:widowControl/>
        <w:jc w:val="left"/>
        <w:rPr>
          <w:sz w:val="24"/>
        </w:rPr>
      </w:pPr>
    </w:p>
    <w:p w14:paraId="3833B71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3) If the above conditions do not apply, assess whether the patient has Type 1 diabetes:</w:t>
      </w:r>
    </w:p>
    <w:p w14:paraId="330405C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Determine if the patient has immunological markers, such as positive pancreatic autoantibodies (GADA, IA2A, ZnT8A, etc.).  </w:t>
      </w:r>
    </w:p>
    <w:p w14:paraId="3C5DCED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If autoantibodies are positive, a diagnosis of Type 1 diabetes can be made.</w:t>
      </w:r>
    </w:p>
    <w:p w14:paraId="75D53FD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If autoantibodies are negative, consider age of onset:</w:t>
      </w:r>
    </w:p>
    <w:p w14:paraId="10FEC8E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  - If onset occurs before 20 years old, accompanied by ketoacidosis or a need for insulin therapy for more than 6 months, and C-peptide &lt;20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pmol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/L, Type 1 diabetes is likely.</w:t>
      </w:r>
    </w:p>
    <w:p w14:paraId="196D85B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If onset occurs between 20–35 years old, the patient is non-obese, has mildly elevated fasting blood glucose and HbA1c, and has a first-degree family history, monogenic diabetes should be considered.</w:t>
      </w:r>
    </w:p>
    <w:p w14:paraId="19AF310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Genetic testing can help confirm monogenic diabetes in uncertain cases.</w:t>
      </w:r>
    </w:p>
    <w:p w14:paraId="70F946FD" w14:textId="77777777" w:rsidR="007B6D31" w:rsidRPr="00790EA2" w:rsidRDefault="007B6D31">
      <w:pPr>
        <w:widowControl/>
        <w:jc w:val="left"/>
        <w:rPr>
          <w:sz w:val="24"/>
        </w:rPr>
      </w:pPr>
    </w:p>
    <w:p w14:paraId="2625498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4) **If none of the above criteria are met, Type 2 diabetes should be 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considered.*</w:t>
      </w:r>
      <w:proofErr w:type="gram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*</w:t>
      </w:r>
    </w:p>
    <w:p w14:paraId="7F819B6C" w14:textId="77777777" w:rsidR="007B6D31" w:rsidRPr="00790EA2" w:rsidRDefault="007B6D31">
      <w:pPr>
        <w:widowControl/>
        <w:jc w:val="left"/>
        <w:rPr>
          <w:sz w:val="24"/>
        </w:rPr>
      </w:pPr>
    </w:p>
    <w:p w14:paraId="2A347BF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Based on the above diagnostic reasoning, what type of diabetes should this patient be diagnosed with?"""</w:t>
      </w:r>
    </w:p>
    <w:p w14:paraId="3A8484A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08E0DC6C" w14:textId="77777777" w:rsidR="007B6D31" w:rsidRPr="00790EA2" w:rsidRDefault="007B6D31">
      <w:pPr>
        <w:widowControl/>
        <w:jc w:val="left"/>
        <w:rPr>
          <w:sz w:val="24"/>
        </w:rPr>
      </w:pPr>
    </w:p>
    <w:p w14:paraId="3574DD19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</w:pPr>
    </w:p>
    <w:p w14:paraId="5F52D4F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"You must choose exactly one option from the following: Type 1 diabetes, Type 2 diabetes, Specific Types of Diabetes, or Gestational Diabetes Mellitus. Directly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>output your choice without anything else. No additional explanation is needed."</w:t>
      </w:r>
    </w:p>
    <w:p w14:paraId="07C0A2C9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</w:pPr>
    </w:p>
    <w:p w14:paraId="04319C17" w14:textId="1C270422" w:rsidR="007B6D31" w:rsidRDefault="00000000" w:rsidP="00336503">
      <w:pPr>
        <w:widowControl/>
        <w:shd w:val="clear" w:color="auto" w:fill="FFFFFF"/>
        <w:spacing w:line="228" w:lineRule="atLeast"/>
        <w:ind w:firstLineChars="50" w:firstLine="122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4"/>
          <w:shd w:val="clear" w:color="auto" w:fill="FFFFFF"/>
          <w:lang w:bidi="ar"/>
        </w:rPr>
      </w:pPr>
      <w:proofErr w:type="spellStart"/>
      <w:r w:rsidRPr="00336503">
        <w:rPr>
          <w:rFonts w:ascii="Consolas" w:eastAsia="Consolas" w:hAnsi="Consolas" w:cs="Consolas" w:hint="eastAsia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>input_text</w:t>
      </w:r>
      <w:proofErr w:type="spellEnd"/>
      <w:r w:rsidR="00336503">
        <w:rPr>
          <w:rFonts w:ascii="Consolas" w:eastAsia="Consolas" w:hAnsi="Consolas" w:cs="Consolas"/>
          <w:b/>
          <w:bCs/>
          <w:color w:val="000000" w:themeColor="text1"/>
          <w:kern w:val="0"/>
          <w:sz w:val="24"/>
          <w:shd w:val="clear" w:color="auto" w:fill="FFFFFF"/>
          <w:lang w:bidi="ar"/>
        </w:rPr>
        <w:t xml:space="preserve"> form </w:t>
      </w:r>
    </w:p>
    <w:p w14:paraId="0B7EB1C6" w14:textId="77777777" w:rsidR="00336503" w:rsidRPr="00336503" w:rsidRDefault="00336503" w:rsidP="00336503">
      <w:pPr>
        <w:widowControl/>
        <w:shd w:val="clear" w:color="auto" w:fill="FFFFFF"/>
        <w:spacing w:line="228" w:lineRule="atLeast"/>
        <w:ind w:firstLineChars="50" w:firstLine="122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4"/>
          <w:shd w:val="clear" w:color="auto" w:fill="FFFFFF"/>
          <w:lang w:bidi="ar"/>
        </w:rPr>
      </w:pPr>
    </w:p>
    <w:p w14:paraId="7E3DD22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        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input_tex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proofErr w:type="spellStart"/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Admission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 condition: 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mission_</w:t>
      </w:r>
      <w:proofErr w:type="gram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condition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\</w:t>
      </w:r>
      <w:proofErr w:type="gram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24B3298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proofErr w:type="spellStart"/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Hospitalization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 process: 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hospitalization_</w:t>
      </w:r>
      <w:proofErr w:type="gram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cess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\</w:t>
      </w:r>
      <w:proofErr w:type="gram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084D35A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proofErr w:type="spellStart"/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Understand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 the content of the patient's admission condition and hospitalization process above in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English.If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 you are a professional doctor,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1510FD9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question}\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\</w:t>
      </w:r>
    </w:p>
    <w:p w14:paraId="47DCAE1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</w:p>
    <w:p w14:paraId="780EAED2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665596AA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</w:pPr>
    </w:p>
    <w:p w14:paraId="7C81D2A4" w14:textId="2F7923DA" w:rsidR="007B6D31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 xml:space="preserve">Chinese prompts </w:t>
      </w:r>
    </w:p>
    <w:p w14:paraId="42705D82" w14:textId="77777777" w:rsidR="00336503" w:rsidRP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</w:p>
    <w:p w14:paraId="1B7AEA7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dia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5580DD7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该患者应诊断为哪种糖尿病类型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4BBD3E6D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3610C2C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根据2025年版ADA糖尿病分型建议，患者的糖尿病属于哪一类型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3C0D0457" w14:textId="77777777" w:rsidR="007B6D31" w:rsidRPr="00790EA2" w:rsidRDefault="007B6D31">
      <w:pPr>
        <w:widowControl/>
        <w:jc w:val="left"/>
        <w:rPr>
          <w:sz w:val="24"/>
        </w:rPr>
      </w:pPr>
    </w:p>
    <w:p w14:paraId="5A6C525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根据2025年版ADA糖尿病分型，各型糖尿病患者具有以下特征：</w:t>
      </w:r>
    </w:p>
    <w:p w14:paraId="08A00AE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1型糖尿病**：</w:t>
      </w:r>
    </w:p>
    <w:p w14:paraId="7ECE3ED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1) 年轻起病（&lt;35岁）</w:t>
      </w:r>
    </w:p>
    <w:p w14:paraId="494CB30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2) 体型消瘦（BMI&lt;25kg/m²）</w:t>
      </w:r>
    </w:p>
    <w:p w14:paraId="1E7D5BA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3) 酮症起病</w:t>
      </w:r>
    </w:p>
    <w:p w14:paraId="4A32DBE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4) 胰岛功能较差（C肽&lt;20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pmol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/L）</w:t>
      </w:r>
    </w:p>
    <w:p w14:paraId="1C2B27E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5) 无论是否具备以上特征，胰岛自身抗体为阳性时，即可诊断为1型糖尿病。</w:t>
      </w:r>
    </w:p>
    <w:p w14:paraId="3EA598F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71EAE8D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特殊类型糖尿病**：</w:t>
      </w:r>
    </w:p>
    <w:p w14:paraId="5BF4670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1) **单基因糖尿病 (Monogenic Diabetes)**：</w:t>
      </w:r>
    </w:p>
    <w:p w14:paraId="4A20BA2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- **新生儿糖尿病 (Neonatal Diabetes)**：出生后6个月内诊断，需基因检测。</w:t>
      </w:r>
    </w:p>
    <w:p w14:paraId="6493334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- **青年起病成人型糖尿病 (MODY)**：</w:t>
      </w:r>
    </w:p>
    <w:p w14:paraId="7E22157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- 起病&lt;20 岁+胰岛自身抗体阴性</w:t>
      </w:r>
    </w:p>
    <w:p w14:paraId="7C9E295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- 或起病 20~30 岁+胰岛自身抗体阴性+非肥胖;持续性轻度升高的空腹血糖和HbA1c + 一代家族史</w:t>
      </w:r>
    </w:p>
    <w:p w14:paraId="5AA4771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- 新生儿期有高胰岛素性低血糖症</w:t>
      </w:r>
    </w:p>
    <w:p w14:paraId="7278DB9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>            - 母系遗传，伴听力受损、视神经萎缩或骨骼肌表现</w:t>
      </w:r>
    </w:p>
    <w:p w14:paraId="218DC2F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- 与肥胖程度不符合的显著黑棘皮表现，存在严重胰岛素抵抗</w:t>
      </w:r>
    </w:p>
    <w:p w14:paraId="567E638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- 合并先天性心脏病、胃肠道缺陷、脑畸形、视力听力异常、智力发育迟缓、生长发育障碍、严重腹泻、肾发育异常或其他疑似基因突变相关的表现</w:t>
      </w:r>
    </w:p>
    <w:p w14:paraId="49BC7F3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2) **胰腺外分泌疾病相关糖尿病 (Pancreatic Diabetes/Type 3c)**：</w:t>
      </w:r>
    </w:p>
    <w:p w14:paraId="5F6A418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继发于胰腺疾病（如胰腺炎、胰腺切除术等）</w:t>
      </w:r>
    </w:p>
    <w:p w14:paraId="0A60568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需评估胰腺外分泌功能不全，病理胰腺影像学，并排除1型糖尿病的自身免疫因素</w:t>
      </w:r>
    </w:p>
    <w:p w14:paraId="2CE4FA6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3) **合并其他引起血糖升高的疾病**</w:t>
      </w:r>
    </w:p>
    <w:p w14:paraId="6767D89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4) **服用引起血糖升高的药物**</w:t>
      </w:r>
    </w:p>
    <w:p w14:paraId="15ED5DD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4E35EF6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妊娠期高血糖**：妊娠期合并血糖升高</w:t>
      </w:r>
    </w:p>
    <w:p w14:paraId="062E044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2E670B0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- **2型糖尿病**：排除以上类型可诊断为2型糖尿病。</w:t>
      </w:r>
    </w:p>
    <w:p w14:paraId="421F19A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3E29180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根据上述特征，该患者应诊断为糖尿病的哪一类型？""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498AB880" w14:textId="77777777" w:rsidR="007B6D31" w:rsidRPr="00790EA2" w:rsidRDefault="007B6D31">
      <w:pPr>
        <w:widowControl/>
        <w:jc w:val="left"/>
        <w:rPr>
          <w:sz w:val="24"/>
        </w:rPr>
      </w:pPr>
    </w:p>
    <w:p w14:paraId="69D4F40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根据2025年版ADA糖尿病分型流程，糖尿病分型诊断的思维链如下：</w:t>
      </w:r>
    </w:p>
    <w:p w14:paraId="29A3394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1) 首先判断患者是否为妊娠期高血糖，评估患者是否为妊娠状态，</w:t>
      </w:r>
    </w:p>
    <w:p w14:paraId="75D8B56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如果患者为妊娠状态时且伴有血糖升高，患者即可诊断为妊娠期高血糖。</w:t>
      </w:r>
    </w:p>
    <w:p w14:paraId="15B4FAA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5AFFB8D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2) 如果患者不符合妊娠期高血糖的诊断，则需要评估患者是否可能为特殊类型糖尿病：</w:t>
      </w:r>
    </w:p>
    <w:p w14:paraId="1F6325D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需要考虑患者是否有基础疾病，包括胰腺外分泌相关的疾病，如胰腺炎，胰腺手术，囊性纤维化相关胰腺疾病</w:t>
      </w:r>
    </w:p>
    <w:p w14:paraId="39AE734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如果患者无以上基础疾病，需要考虑患者是否有其他引起血糖升高的疾病（如甲状腺疾病、肾上腺疾病、垂体疾病、感染等）？</w:t>
      </w:r>
    </w:p>
    <w:p w14:paraId="7488648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或者患者是否正在服用可能引起血糖升高的药物（如糖皮质激素、链脲菌素、免疫检查点抑制剂、α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noBreakHyphen/>
        <w:t>干扰素等）？</w:t>
      </w:r>
    </w:p>
    <w:p w14:paraId="2F852F5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另外需要评估患者是否有特殊体征（如耳聋、多囊肾、特殊面容），提示可能为特殊类型糖尿病；</w:t>
      </w:r>
    </w:p>
    <w:p w14:paraId="2375DB2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如果患者有明显的家族史特征，包括三代中连续两代至少有一位直系亲属为糖尿病。提示可能为单基因糖尿病。</w:t>
      </w:r>
    </w:p>
    <w:p w14:paraId="7B65F42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1154A62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3) 如果患者不符合以上判断，需要评估患者是否为1型糖尿病：这需要根据起病年龄，体型，胰岛功能，血糖控制，自身免疫特征综合评估。</w:t>
      </w:r>
    </w:p>
    <w:p w14:paraId="7778121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首先判断患者是否有免疫学特征，即胰岛自身抗体阳性，包括GADA、IA2A、ZnT8A等，若抗体阳性可直接诊断为1型糖尿病。</w:t>
      </w:r>
    </w:p>
    <w:p w14:paraId="545B055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- 随后根据起病年龄判断（如果没有免疫学特征，或者胰岛自身抗体为阴性的患者）：</w:t>
      </w:r>
    </w:p>
    <w:p w14:paraId="42E81C7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 xml:space="preserve">         - 若起病&lt;20岁，伴有酮症或酮症酸中毒，起病后依赖胰岛素治疗&gt;6个月，C肽 &lt;20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pmol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/L，需考虑为1型糖尿病。</w:t>
      </w:r>
    </w:p>
    <w:p w14:paraId="5D99D15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若起病年龄 20~35 岁、非肥胖，且表现为持续性轻度升高的空腹血糖和HbA1c，且具有一代家族史，需考虑单基因糖尿病（即特殊类型糖尿病）。</w:t>
      </w:r>
    </w:p>
    <w:p w14:paraId="71018A1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- 对于可疑单基因糖尿病患者，可增加基因检测以明确诊断。</w:t>
      </w:r>
    </w:p>
    <w:p w14:paraId="631C769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55FF5D7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4) **若不符合以上类型，则考虑为2型糖尿病**。</w:t>
      </w:r>
    </w:p>
    <w:p w14:paraId="40B0B44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</w:t>
      </w:r>
    </w:p>
    <w:p w14:paraId="56010E2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按照上述诊断思维链的诊断流程，该患者应诊断为哪种糖尿病的哪一类型？"""</w:t>
      </w:r>
    </w:p>
    <w:p w14:paraId="018848B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645A021F" w14:textId="77777777" w:rsidR="007B6D31" w:rsidRPr="00790EA2" w:rsidRDefault="007B6D31">
      <w:pPr>
        <w:widowControl/>
        <w:jc w:val="left"/>
        <w:rPr>
          <w:sz w:val="24"/>
        </w:rPr>
      </w:pPr>
    </w:p>
    <w:p w14:paraId="6C104C3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直接给出一个你诊断出的糖尿病类型，输出时只能选择这四种病型的其中一种：1型糖尿病，2型糖尿病，特殊类型糖尿病，妊娠期高血糖，且不要添加其他文字。"</w:t>
      </w:r>
    </w:p>
    <w:p w14:paraId="4848769A" w14:textId="77777777" w:rsidR="007B6D31" w:rsidRPr="00790EA2" w:rsidRDefault="007B6D31">
      <w:pPr>
        <w:widowControl/>
        <w:jc w:val="left"/>
        <w:rPr>
          <w:sz w:val="24"/>
        </w:rPr>
      </w:pPr>
    </w:p>
    <w:p w14:paraId="1EFADA9F" w14:textId="5E4C32AD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  <w:proofErr w:type="spellStart"/>
      <w:r w:rsidRPr="00790EA2">
        <w:rPr>
          <w:rFonts w:ascii="Consolas" w:eastAsia="Consolas" w:hAnsi="Consolas" w:cs="Consolas" w:hint="eastAsia"/>
          <w:b/>
          <w:bCs/>
          <w:color w:val="A31515"/>
          <w:kern w:val="0"/>
          <w:sz w:val="24"/>
          <w:shd w:val="clear" w:color="auto" w:fill="FFFFFF"/>
          <w:lang w:bidi="ar"/>
        </w:rPr>
        <w:t>input_text</w:t>
      </w:r>
      <w:proofErr w:type="spellEnd"/>
      <w:r w:rsidR="00336503"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  <w:t xml:space="preserve"> form:</w:t>
      </w:r>
    </w:p>
    <w:p w14:paraId="18A1D61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        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input_tex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入院时情况：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mission_condition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\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139ED90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住院经过：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hospitalization_process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\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4FF946A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以上是患者的入院时情况和住院经过，如果你是一位专业医生，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\</w:t>
      </w:r>
    </w:p>
    <w:p w14:paraId="29191FD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question}\n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\</w:t>
      </w:r>
    </w:p>
    <w:p w14:paraId="43E7F99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                         </w:t>
      </w:r>
      <w:r w:rsidRPr="00790EA2">
        <w:rPr>
          <w:rFonts w:ascii="Consolas" w:eastAsia="Consolas" w:hAnsi="Consolas" w:cs="Consolas"/>
          <w:color w:val="0000FF"/>
          <w:kern w:val="0"/>
          <w:sz w:val="24"/>
          <w:shd w:val="clear" w:color="auto" w:fill="FFFFFF"/>
          <w:lang w:bidi="ar"/>
        </w:rPr>
        <w:t>f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{</w:t>
      </w: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</w:t>
      </w:r>
    </w:p>
    <w:p w14:paraId="355DDD75" w14:textId="12675554" w:rsidR="007B6D31" w:rsidRPr="00790EA2" w:rsidRDefault="00336503" w:rsidP="00336503">
      <w:pPr>
        <w:widowControl/>
        <w:jc w:val="left"/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</w:pPr>
      <w:r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br w:type="page"/>
      </w:r>
      <w:r w:rsidR="00000000"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lastRenderedPageBreak/>
        <w:t xml:space="preserve">            </w:t>
      </w:r>
    </w:p>
    <w:p w14:paraId="0D7141CF" w14:textId="41B29849" w:rsidR="007B6D31" w:rsidRPr="00336503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 w:rsidRPr="00336503">
        <w:rPr>
          <w:rFonts w:ascii="Consolas" w:eastAsia="Consolas" w:hAnsi="Consolas" w:cs="Consolas" w:hint="eastAsia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Task2-</w:t>
      </w:r>
      <w:r w:rsid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diabetic kidney disease diagnosis</w:t>
      </w:r>
    </w:p>
    <w:p w14:paraId="5F17C18B" w14:textId="77777777" w:rsid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16D6CB7D" w14:textId="0103545B" w:rsidR="00336503" w:rsidRP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bookmarkStart w:id="0" w:name="OLE_LINK441"/>
      <w:bookmarkStart w:id="1" w:name="OLE_LINK442"/>
      <w:r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Chinese prompts</w:t>
      </w:r>
    </w:p>
    <w:bookmarkEnd w:id="0"/>
    <w:bookmarkEnd w:id="1"/>
    <w:p w14:paraId="2102625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DN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7384711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患者是否诊断糖尿病肾病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3AF42B8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结合患者既往病史，根据尿白蛋白，肾小球滤过率情况，患者是否诊断糖尿病肾病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443659D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排除患者是否有其他引起尿白蛋白升高的病因，根据尿白蛋白/尿肌酐≥ 30mg/g 或24小时尿白蛋白排泄率AER ≥ 20 μ g/min，患者是否诊断糖尿病肾病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7420923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诊断糖尿病肾病需要患者在有糖尿病的诊断基础上，排除其他可能引起尿白蛋白升高的疾病，</w:t>
      </w:r>
    </w:p>
    <w:p w14:paraId="209672B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包括高血压，多种原因所导致肾炎，多囊肾病，梗阻性肾病，药物性肾损伤，</w:t>
      </w:r>
    </w:p>
    <w:p w14:paraId="46BCBB5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出现非一过性尿白蛋白/尿肌酐≥ 30mg/g 或24小时尿白蛋白排泄率AER ≥ 20 μ g/min，</w:t>
      </w:r>
    </w:p>
    <w:p w14:paraId="516CBE8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根据以上标准，患者能否诊断糖尿病肾病？"""</w:t>
      </w:r>
    </w:p>
    <w:p w14:paraId="53D6B99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6F9A4FD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只输出你的诊断结果：如果能够诊断糖尿病肾病，直接输出1，否则输出0。直接输出1或0，不需要额外的文字说明。"</w:t>
      </w:r>
    </w:p>
    <w:p w14:paraId="0DF696BF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55B15B4A" w14:textId="7463D1F9" w:rsidR="00336503" w:rsidRPr="00336503" w:rsidRDefault="00336503" w:rsidP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 xml:space="preserve">English </w:t>
      </w:r>
      <w:r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prompts</w:t>
      </w:r>
    </w:p>
    <w:p w14:paraId="5C1CBDFC" w14:textId="77777777" w:rsidR="00336503" w:rsidRPr="00790EA2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0AE9E69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DN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4A40C5F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Has the patient been diagnosed with diabetic nephropathy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31F75FA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Based on the patient's medical history, urine albumin levels, and glomerular filtration rate, can the patient be diagnosed with diabetic nephropathy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7A1DA27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"After ruling out other causes of elevated urine albumin, and considering urine albumin/creatinine ratio ≥ 30 mg/g or 24-hour urine albumin excretion rate (AER) ≥ 2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μg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/min, can the patient be diagnosed with diabetic nephropathy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5DEDD74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"""The diagnosis of diabetic nephropathy requires a confirmed diagnosis of diabetes and the exclusion of other potential causes of elevated urine albumin, </w:t>
      </w:r>
    </w:p>
    <w:p w14:paraId="08681C1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 including hypertension, various types of nephritis, polycystic kidney disease, obstructive nephropathy, and drug-induced kidney injury. </w:t>
      </w:r>
    </w:p>
    <w:p w14:paraId="1D0AE77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 xml:space="preserve">        The presence of persistent urine albumin/creatinine ratio ≥ 30 mg/g or 24-hour urine albumin excretion rate (AER) ≥ 20 </w:t>
      </w:r>
      <w:proofErr w:type="spell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μg</w:t>
      </w:r>
      <w:proofErr w:type="spellEnd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/min is also required. </w:t>
      </w:r>
    </w:p>
    <w:p w14:paraId="465E87C9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Based on these criteria, can the patient be diagnosed with diabetic nephropathy?"""</w:t>
      </w:r>
    </w:p>
    <w:p w14:paraId="338C15C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202BE1B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Output only your diagnosis result: If diabetic nephropathy can be diagnosed, output 1 directly; otherwise, output 0. Output only 1 or 0, without any additional text."</w:t>
      </w:r>
    </w:p>
    <w:p w14:paraId="4E7DDC7A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4D800F5C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44DA0A7F" w14:textId="347B2E60" w:rsidR="00336503" w:rsidRDefault="00336503">
      <w:pPr>
        <w:widowControl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  <w:r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  <w:br w:type="page"/>
      </w:r>
    </w:p>
    <w:p w14:paraId="073FD314" w14:textId="2BB74E4A" w:rsidR="007B6D31" w:rsidRPr="00336503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 w:rsidRPr="00336503">
        <w:rPr>
          <w:rFonts w:ascii="Consolas" w:eastAsia="Consolas" w:hAnsi="Consolas" w:cs="Consolas" w:hint="eastAsia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lastRenderedPageBreak/>
        <w:t>Task3-M</w:t>
      </w:r>
      <w:r w:rsidR="00336503" w:rsidRPr="00336503">
        <w:rPr>
          <w:rFonts w:ascii="Consolas" w:eastAsia="Consolas" w:hAnsi="Consolas" w:cs="Consolas" w:hint="eastAsia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e</w:t>
      </w:r>
      <w:r w:rsidR="00336503"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tabolic Syndrome diagnosis</w:t>
      </w:r>
    </w:p>
    <w:p w14:paraId="3CD6A398" w14:textId="77777777" w:rsidR="00336503" w:rsidRPr="00336503" w:rsidRDefault="00336503" w:rsidP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bookmarkStart w:id="2" w:name="OLE_LINK443"/>
      <w:bookmarkStart w:id="3" w:name="OLE_LINK444"/>
      <w:r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Chinese prompts</w:t>
      </w:r>
    </w:p>
    <w:bookmarkEnd w:id="2"/>
    <w:bookmarkEnd w:id="3"/>
    <w:p w14:paraId="3082F86E" w14:textId="77777777" w:rsidR="00336503" w:rsidRPr="00336503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016EBCB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Metabolic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104ACC8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患者是否诊断代谢综合征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2095A0F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患者根据CDS 2017年标准能否诊断代谢综合征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274D69CE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根据患者体质指数、腰围、血压、血脂、血糖状态，能否诊断代谢综合征？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5FE0D0E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具备以下至少3项即可诊断代谢综合征 ：</w:t>
      </w:r>
    </w:p>
    <w:p w14:paraId="4EBAED9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（1）腹型肥胖（即中心型肥胖）：腰围男性≥90 cm，女性≥85 cm；</w:t>
      </w:r>
    </w:p>
    <w:p w14:paraId="7438CC6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（2）高血糖：空腹血糖≥6.1 mmol/L或口服葡萄糖耐量试验（OGTT）2 h血糖≥7.8 mmol/L和（或）已确诊为糖尿病并治疗者；</w:t>
      </w:r>
    </w:p>
    <w:p w14:paraId="4205BD58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（3）血压增高：血压≥130/85 mmHg（1 mmHg=0.133 kPa）和（或）已确诊为高血压并治疗者；</w:t>
      </w:r>
    </w:p>
    <w:p w14:paraId="713DA87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（4）空腹甘油三酯（TG）≥1.70 mmol/L；</w:t>
      </w:r>
    </w:p>
    <w:p w14:paraId="6574D2B7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（5）空腹HDL-C&lt;1.04 mmol/L。</w:t>
      </w:r>
    </w:p>
    <w:p w14:paraId="4DC4AF7D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根据以上标准，患者能否诊断代谢综合征？"""</w:t>
      </w:r>
    </w:p>
    <w:p w14:paraId="0D8D35AA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7D5079C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只输出你的诊断结果：如果能够诊断代谢综合征，直接输出1，否则输出0。直接输出1或0，不需要额外的文字说明。"</w:t>
      </w:r>
    </w:p>
    <w:p w14:paraId="135C718E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5C7D1925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18EFFA72" w14:textId="3D9AD5DB" w:rsidR="00336503" w:rsidRPr="00336503" w:rsidRDefault="00336503" w:rsidP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</w:pPr>
      <w:r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 xml:space="preserve">English </w:t>
      </w:r>
      <w:r w:rsidRPr="00336503">
        <w:rPr>
          <w:rFonts w:ascii="Consolas" w:eastAsia="Consolas" w:hAnsi="Consolas" w:cs="Consolas"/>
          <w:b/>
          <w:bCs/>
          <w:color w:val="000000" w:themeColor="text1"/>
          <w:kern w:val="0"/>
          <w:sz w:val="28"/>
          <w:szCs w:val="28"/>
          <w:shd w:val="clear" w:color="auto" w:fill="FFFFFF"/>
          <w:lang w:bidi="ar"/>
        </w:rPr>
        <w:t>prompts</w:t>
      </w:r>
    </w:p>
    <w:p w14:paraId="4181503D" w14:textId="77777777" w:rsidR="00336503" w:rsidRPr="00790EA2" w:rsidRDefault="00336503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4D9A0082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prompt_Metabolic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{</w:t>
      </w:r>
    </w:p>
    <w:p w14:paraId="2812522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1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Has the patient been diagnosed with metabolic syndrome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61E623E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2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Can the patient be diagnosed with metabolic syndrome based on the CDS 2017 criteria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54FBC27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3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Based on the patient's BMI, waist circumference, blood pressure, blood lipids, and blood glucose status, can metabolic syndrome be diagnosed?"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,</w:t>
      </w:r>
    </w:p>
    <w:p w14:paraId="5960F506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</w:t>
      </w:r>
      <w:r w:rsidRPr="00790EA2">
        <w:rPr>
          <w:rFonts w:ascii="Consolas" w:eastAsia="Consolas" w:hAnsi="Consolas" w:cs="Consolas"/>
          <w:color w:val="098658"/>
          <w:kern w:val="0"/>
          <w:sz w:val="24"/>
          <w:shd w:val="clear" w:color="auto" w:fill="FFFFFF"/>
          <w:lang w:bidi="ar"/>
        </w:rPr>
        <w:t>4</w:t>
      </w: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: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""A diagnosis of metabolic syndrome requires at least three of the following criteria:</w:t>
      </w:r>
    </w:p>
    <w:p w14:paraId="77A4C92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     (1) Abdominal obesity (central obesity): waist circumference ≥90 cm for men, ≥85 cm for 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women;</w:t>
      </w:r>
      <w:proofErr w:type="gramEnd"/>
    </w:p>
    <w:p w14:paraId="07C70065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 xml:space="preserve">            (2) Hyperglycemia: fasting blood glucose ≥6.1 mmol/L or 2-hour blood glucose ≥7.8 mmol/L in an oral glucose tolerance test (OGTT), and/or a confirmed diagnosis of diabetes with ongoing 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treatment;</w:t>
      </w:r>
      <w:proofErr w:type="gramEnd"/>
    </w:p>
    <w:p w14:paraId="7866E0F4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lastRenderedPageBreak/>
        <w:t xml:space="preserve">            (3) Elevated blood pressure: blood pressure ≥130/85 mmHg (1 mmHg = 0.133 kPa), and/or a confirmed diagnosis of hypertension with ongoing 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treatment;</w:t>
      </w:r>
      <w:proofErr w:type="gramEnd"/>
    </w:p>
    <w:p w14:paraId="1DD0EEAC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(4) Fasting triglycerides (TG) ≥1.70 mmol/</w:t>
      </w:r>
      <w:proofErr w:type="gramStart"/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L;</w:t>
      </w:r>
      <w:proofErr w:type="gramEnd"/>
    </w:p>
    <w:p w14:paraId="736103E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    (5) Fasting HDL-C &lt;1.04 mmol/L.</w:t>
      </w:r>
    </w:p>
    <w:p w14:paraId="6BDF1FA3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        Based on the above criteria, can the patient be diagnosed with metabolic syndrome?"""</w:t>
      </w:r>
    </w:p>
    <w:p w14:paraId="69CD99F0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}</w:t>
      </w:r>
    </w:p>
    <w:p w14:paraId="0F97716B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proofErr w:type="spellStart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>additional_prompt</w:t>
      </w:r>
      <w:proofErr w:type="spellEnd"/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= </w:t>
      </w:r>
      <w:r w:rsidRPr="00790EA2">
        <w:rPr>
          <w:rFonts w:ascii="Consolas" w:eastAsia="Consolas" w:hAnsi="Consolas" w:cs="Consolas"/>
          <w:color w:val="A31515"/>
          <w:kern w:val="0"/>
          <w:sz w:val="24"/>
          <w:shd w:val="clear" w:color="auto" w:fill="FFFFFF"/>
          <w:lang w:bidi="ar"/>
        </w:rPr>
        <w:t>"Output only your diagnostic result: If metabolic syndrome can be diagnosed, output 1; otherwise, output 0. Output only 1 or 0, without any additional explanation."</w:t>
      </w:r>
    </w:p>
    <w:p w14:paraId="3FE6D88F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160EB2C1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b/>
          <w:bCs/>
          <w:color w:val="A31515"/>
          <w:kern w:val="0"/>
          <w:sz w:val="24"/>
          <w:shd w:val="clear" w:color="auto" w:fill="FFFFFF"/>
          <w:lang w:bidi="ar"/>
        </w:rPr>
      </w:pPr>
    </w:p>
    <w:p w14:paraId="4CEC508F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     </w:t>
      </w:r>
    </w:p>
    <w:p w14:paraId="20DB4B81" w14:textId="77777777" w:rsidR="007B6D31" w:rsidRPr="00790EA2" w:rsidRDefault="00000000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  <w:r w:rsidRPr="00790EA2"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  <w:t xml:space="preserve">            </w:t>
      </w:r>
    </w:p>
    <w:p w14:paraId="17EC4744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sz w:val="24"/>
        </w:rPr>
      </w:pPr>
    </w:p>
    <w:p w14:paraId="5E76C668" w14:textId="77777777" w:rsidR="007B6D31" w:rsidRPr="00790EA2" w:rsidRDefault="007B6D31">
      <w:pPr>
        <w:widowControl/>
        <w:shd w:val="clear" w:color="auto" w:fill="FFFFFF"/>
        <w:spacing w:line="228" w:lineRule="atLeast"/>
        <w:jc w:val="left"/>
        <w:rPr>
          <w:rFonts w:ascii="Consolas" w:eastAsia="Consolas" w:hAnsi="Consolas" w:cs="Consolas"/>
          <w:color w:val="000000"/>
          <w:kern w:val="0"/>
          <w:sz w:val="24"/>
          <w:shd w:val="clear" w:color="auto" w:fill="FFFFFF"/>
          <w:lang w:bidi="ar"/>
        </w:rPr>
      </w:pPr>
    </w:p>
    <w:p w14:paraId="0DA6614C" w14:textId="77777777" w:rsidR="00F10D7F" w:rsidRPr="00790EA2" w:rsidRDefault="00F10D7F">
      <w:pPr>
        <w:rPr>
          <w:sz w:val="24"/>
        </w:rPr>
      </w:pPr>
    </w:p>
    <w:sectPr w:rsidR="00F10D7F" w:rsidRPr="00790EA2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6FF" w:usb1="4000FCFF" w:usb2="00000009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EA2"/>
    <w:rsid w:val="00336503"/>
    <w:rsid w:val="00790EA2"/>
    <w:rsid w:val="007B6D31"/>
    <w:rsid w:val="00AB4808"/>
    <w:rsid w:val="00C952C6"/>
    <w:rsid w:val="00EC53FD"/>
    <w:rsid w:val="00F10D7F"/>
    <w:rsid w:val="00F729A6"/>
    <w:rsid w:val="207041BE"/>
    <w:rsid w:val="26EA34FB"/>
    <w:rsid w:val="2C9122F7"/>
    <w:rsid w:val="4C182A74"/>
    <w:rsid w:val="5E18408C"/>
    <w:rsid w:val="62E47574"/>
    <w:rsid w:val="6A9B33A5"/>
    <w:rsid w:val="777A0A9F"/>
    <w:rsid w:val="7EC779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339A1A4"/>
  <w15:chartTrackingRefBased/>
  <w15:docId w15:val="{C129646D-2143-F349-A9A7-96BB24DF7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uiPriority="99" w:qFormat="1"/>
    <w:lsdException w:name="Intense Quote" w:uiPriority="9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  <w:pixelsPerInch w:val="72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2</Template>
  <TotalTime>8</TotalTime>
  <Pages>10</Pages>
  <Words>1737</Words>
  <Characters>9903</Characters>
  <Application>Microsoft Office Word</Application>
  <DocSecurity>0</DocSecurity>
  <Lines>82</Lines>
  <Paragraphs>23</Paragraphs>
  <ScaleCrop>false</ScaleCrop>
  <Company/>
  <LinksUpToDate>false</LinksUpToDate>
  <CharactersWithSpaces>11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5144</dc:creator>
  <cp:keywords/>
  <cp:lastModifiedBy>舒婷 杨</cp:lastModifiedBy>
  <cp:revision>4</cp:revision>
  <dcterms:created xsi:type="dcterms:W3CDTF">2025-07-22T14:14:00Z</dcterms:created>
  <dcterms:modified xsi:type="dcterms:W3CDTF">2025-07-22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MWVhZWU5YjE5YzkwNTE3NzkyY2RkNGNmMTViNzBkYTkiLCJ1c2VySWQiOiIzMDg1MzU4OTgifQ==</vt:lpwstr>
  </property>
  <property fmtid="{D5CDD505-2E9C-101B-9397-08002B2CF9AE}" pid="4" name="ICV">
    <vt:lpwstr>7205767C7FD249B2AE73B0F06E7E15B7_12</vt:lpwstr>
  </property>
</Properties>
</file>